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7D056" w14:textId="2972464B" w:rsidR="0065607D" w:rsidRPr="00AE76A9" w:rsidRDefault="0065607D" w:rsidP="0065607D">
      <w:pPr>
        <w:pStyle w:val="Caption"/>
        <w:keepNext/>
        <w:rPr>
          <w:rFonts w:ascii="Times New Roman" w:hAnsi="Times New Roman" w:cs="Times New Roman"/>
          <w:i w:val="0"/>
          <w:color w:val="auto"/>
          <w:sz w:val="16"/>
          <w:szCs w:val="16"/>
          <w:lang w:val="en-GB"/>
        </w:rPr>
      </w:pPr>
      <w:bookmarkStart w:id="0" w:name="_GoBack"/>
      <w:bookmarkEnd w:id="0"/>
      <w:r w:rsidRPr="00AE76A9">
        <w:rPr>
          <w:rFonts w:ascii="Times New Roman" w:hAnsi="Times New Roman" w:cs="Times New Roman"/>
          <w:b/>
          <w:i w:val="0"/>
          <w:color w:val="auto"/>
          <w:sz w:val="16"/>
          <w:szCs w:val="16"/>
          <w:lang w:val="en-GB"/>
        </w:rPr>
        <w:t>S1Table.</w:t>
      </w:r>
      <w:r w:rsidRPr="00AE76A9">
        <w:rPr>
          <w:rFonts w:ascii="Times New Roman" w:hAnsi="Times New Roman" w:cs="Times New Roman"/>
          <w:i w:val="0"/>
          <w:color w:val="auto"/>
          <w:sz w:val="16"/>
          <w:szCs w:val="16"/>
          <w:lang w:val="en-GB"/>
        </w:rPr>
        <w:t xml:space="preserve"> </w:t>
      </w:r>
      <w:r w:rsidR="004F499E" w:rsidRPr="00AE76A9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Summary of missing values in each variable</w:t>
      </w:r>
    </w:p>
    <w:tbl>
      <w:tblPr>
        <w:tblW w:w="0" w:type="auto"/>
        <w:tblCellMar>
          <w:top w:w="68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1"/>
        <w:gridCol w:w="1560"/>
        <w:gridCol w:w="1559"/>
      </w:tblGrid>
      <w:tr w:rsidR="00D0581E" w:rsidRPr="000743B2" w14:paraId="22E3E983" w14:textId="77777777" w:rsidTr="00A274E6">
        <w:tc>
          <w:tcPr>
            <w:tcW w:w="5221" w:type="dxa"/>
            <w:tcBorders>
              <w:top w:val="single" w:sz="8" w:space="0" w:color="010000"/>
              <w:left w:val="nil"/>
              <w:bottom w:val="single" w:sz="8" w:space="0" w:color="010000"/>
              <w:right w:val="nil"/>
            </w:tcBorders>
          </w:tcPr>
          <w:p w14:paraId="22E3E980" w14:textId="77777777" w:rsidR="00D0581E" w:rsidRPr="000743B2" w:rsidRDefault="00D0581E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10000"/>
              <w:left w:val="nil"/>
              <w:bottom w:val="single" w:sz="8" w:space="0" w:color="010000"/>
              <w:right w:val="nil"/>
            </w:tcBorders>
            <w:hideMark/>
          </w:tcPr>
          <w:p w14:paraId="22E3E981" w14:textId="77777777" w:rsidR="00D0581E" w:rsidRPr="000743B2" w:rsidRDefault="00D0581E" w:rsidP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missings</w:t>
            </w:r>
          </w:p>
        </w:tc>
        <w:tc>
          <w:tcPr>
            <w:tcW w:w="1559" w:type="dxa"/>
            <w:tcBorders>
              <w:top w:val="single" w:sz="8" w:space="0" w:color="010000"/>
              <w:left w:val="nil"/>
              <w:bottom w:val="single" w:sz="8" w:space="0" w:color="010000"/>
              <w:right w:val="nil"/>
            </w:tcBorders>
            <w:hideMark/>
          </w:tcPr>
          <w:p w14:paraId="22E3E982" w14:textId="77777777" w:rsidR="00D0581E" w:rsidRPr="000743B2" w:rsidRDefault="00D0581E" w:rsidP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missings</w:t>
            </w:r>
          </w:p>
        </w:tc>
      </w:tr>
      <w:tr w:rsidR="00D0581E" w:rsidRPr="000743B2" w14:paraId="22E3E985" w14:textId="77777777" w:rsidTr="00A274E6">
        <w:tc>
          <w:tcPr>
            <w:tcW w:w="8340" w:type="dxa"/>
            <w:gridSpan w:val="3"/>
            <w:tcBorders>
              <w:top w:val="single" w:sz="4" w:space="0" w:color="010000"/>
              <w:left w:val="nil"/>
              <w:bottom w:val="nil"/>
              <w:right w:val="nil"/>
            </w:tcBorders>
            <w:hideMark/>
          </w:tcPr>
          <w:p w14:paraId="22E3E984" w14:textId="77777777" w:rsidR="00D0581E" w:rsidRPr="000743B2" w:rsidRDefault="00D0581E">
            <w:pPr>
              <w:spacing w:after="0" w:line="288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erbal Learning &amp; Memory</w:t>
            </w:r>
          </w:p>
        </w:tc>
      </w:tr>
      <w:tr w:rsidR="00D0581E" w:rsidRPr="000743B2" w14:paraId="22E3E989" w14:textId="77777777" w:rsidTr="00A274E6">
        <w:tc>
          <w:tcPr>
            <w:tcW w:w="5221" w:type="dxa"/>
            <w:hideMark/>
          </w:tcPr>
          <w:p w14:paraId="22E3E986" w14:textId="14675017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List A, Trial 1</w:t>
            </w:r>
          </w:p>
        </w:tc>
        <w:tc>
          <w:tcPr>
            <w:tcW w:w="1560" w:type="dxa"/>
            <w:hideMark/>
          </w:tcPr>
          <w:p w14:paraId="22E3E987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14:paraId="22E3E988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0581E" w:rsidRPr="000743B2" w14:paraId="22E3E98D" w14:textId="77777777" w:rsidTr="00A274E6">
        <w:tc>
          <w:tcPr>
            <w:tcW w:w="5221" w:type="dxa"/>
            <w:hideMark/>
          </w:tcPr>
          <w:p w14:paraId="22E3E98A" w14:textId="5A78511B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List B</w:t>
            </w:r>
          </w:p>
        </w:tc>
        <w:tc>
          <w:tcPr>
            <w:tcW w:w="1560" w:type="dxa"/>
            <w:hideMark/>
          </w:tcPr>
          <w:p w14:paraId="22E3E98B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hideMark/>
          </w:tcPr>
          <w:p w14:paraId="22E3E98C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D0581E" w:rsidRPr="000743B2" w14:paraId="22E3E991" w14:textId="77777777" w:rsidTr="00A274E6">
        <w:tc>
          <w:tcPr>
            <w:tcW w:w="5221" w:type="dxa"/>
            <w:hideMark/>
          </w:tcPr>
          <w:p w14:paraId="22E3E98E" w14:textId="035B5925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Middle Region Recall</w:t>
            </w:r>
          </w:p>
        </w:tc>
        <w:tc>
          <w:tcPr>
            <w:tcW w:w="1560" w:type="dxa"/>
            <w:hideMark/>
          </w:tcPr>
          <w:p w14:paraId="22E3E98F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14:paraId="22E3E990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0581E" w:rsidRPr="000743B2" w14:paraId="22E3E995" w14:textId="77777777" w:rsidTr="00A274E6">
        <w:tc>
          <w:tcPr>
            <w:tcW w:w="5221" w:type="dxa"/>
            <w:hideMark/>
          </w:tcPr>
          <w:p w14:paraId="22E3E992" w14:textId="62779244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List A, Trial 5</w:t>
            </w:r>
          </w:p>
        </w:tc>
        <w:tc>
          <w:tcPr>
            <w:tcW w:w="1560" w:type="dxa"/>
            <w:hideMark/>
          </w:tcPr>
          <w:p w14:paraId="22E3E993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14:paraId="22E3E994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0581E" w:rsidRPr="000743B2" w14:paraId="22E3E999" w14:textId="77777777" w:rsidTr="00A274E6">
        <w:tc>
          <w:tcPr>
            <w:tcW w:w="5221" w:type="dxa"/>
            <w:hideMark/>
          </w:tcPr>
          <w:p w14:paraId="22E3E996" w14:textId="203332E4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Semantic Clustering</w:t>
            </w:r>
          </w:p>
        </w:tc>
        <w:tc>
          <w:tcPr>
            <w:tcW w:w="1560" w:type="dxa"/>
            <w:hideMark/>
          </w:tcPr>
          <w:p w14:paraId="22E3E997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14:paraId="22E3E998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0581E" w:rsidRPr="000743B2" w14:paraId="22E3E99D" w14:textId="77777777" w:rsidTr="00A274E6">
        <w:tc>
          <w:tcPr>
            <w:tcW w:w="5221" w:type="dxa"/>
            <w:hideMark/>
          </w:tcPr>
          <w:p w14:paraId="22E3E99A" w14:textId="673415CA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Recall Consistency</w:t>
            </w:r>
          </w:p>
        </w:tc>
        <w:tc>
          <w:tcPr>
            <w:tcW w:w="1560" w:type="dxa"/>
            <w:hideMark/>
          </w:tcPr>
          <w:p w14:paraId="22E3E99B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14:paraId="22E3E99C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D0581E" w:rsidRPr="000743B2" w14:paraId="22E3E9A1" w14:textId="77777777" w:rsidTr="00A274E6">
        <w:tc>
          <w:tcPr>
            <w:tcW w:w="5221" w:type="dxa"/>
            <w:hideMark/>
          </w:tcPr>
          <w:p w14:paraId="22E3E99E" w14:textId="5434D2BA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Short-delay Free Recall</w:t>
            </w:r>
          </w:p>
        </w:tc>
        <w:tc>
          <w:tcPr>
            <w:tcW w:w="1560" w:type="dxa"/>
            <w:hideMark/>
          </w:tcPr>
          <w:p w14:paraId="22E3E99F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hideMark/>
          </w:tcPr>
          <w:p w14:paraId="22E3E9A0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D0581E" w:rsidRPr="000743B2" w14:paraId="22E3E9A5" w14:textId="77777777" w:rsidTr="00A274E6">
        <w:tc>
          <w:tcPr>
            <w:tcW w:w="5221" w:type="dxa"/>
            <w:hideMark/>
          </w:tcPr>
          <w:p w14:paraId="22E3E9A2" w14:textId="09851C70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Short-delay Cued Recall</w:t>
            </w:r>
          </w:p>
        </w:tc>
        <w:tc>
          <w:tcPr>
            <w:tcW w:w="1560" w:type="dxa"/>
            <w:hideMark/>
          </w:tcPr>
          <w:p w14:paraId="22E3E9A3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hideMark/>
          </w:tcPr>
          <w:p w14:paraId="22E3E9A4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D0581E" w:rsidRPr="000743B2" w14:paraId="22E3E9A9" w14:textId="77777777" w:rsidTr="00A274E6">
        <w:tc>
          <w:tcPr>
            <w:tcW w:w="5221" w:type="dxa"/>
            <w:tcBorders>
              <w:top w:val="nil"/>
              <w:left w:val="nil"/>
              <w:right w:val="nil"/>
            </w:tcBorders>
            <w:hideMark/>
          </w:tcPr>
          <w:p w14:paraId="22E3E9A6" w14:textId="52A0B99F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Long-delay Free Recal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hideMark/>
          </w:tcPr>
          <w:p w14:paraId="22E3E9A7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hideMark/>
          </w:tcPr>
          <w:p w14:paraId="22E3E9A8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1</w:t>
            </w:r>
          </w:p>
        </w:tc>
      </w:tr>
      <w:tr w:rsidR="00D0581E" w:rsidRPr="000743B2" w14:paraId="22E3E9AD" w14:textId="77777777" w:rsidTr="00A274E6">
        <w:tc>
          <w:tcPr>
            <w:tcW w:w="5221" w:type="dxa"/>
            <w:tcBorders>
              <w:top w:val="nil"/>
              <w:left w:val="nil"/>
              <w:right w:val="nil"/>
            </w:tcBorders>
          </w:tcPr>
          <w:p w14:paraId="22E3E9AA" w14:textId="7AFDE6CB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Long-delay Cued Recal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2E3E9AB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E3E9AC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1</w:t>
            </w:r>
          </w:p>
        </w:tc>
      </w:tr>
      <w:tr w:rsidR="00D0581E" w:rsidRPr="000743B2" w14:paraId="22E3E9B1" w14:textId="77777777" w:rsidTr="00A274E6">
        <w:tc>
          <w:tcPr>
            <w:tcW w:w="5221" w:type="dxa"/>
            <w:tcBorders>
              <w:top w:val="nil"/>
              <w:left w:val="nil"/>
              <w:right w:val="nil"/>
            </w:tcBorders>
          </w:tcPr>
          <w:p w14:paraId="22E3E9AE" w14:textId="798BF85F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Recognition Hit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2E3E9AF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E3E9B0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5</w:t>
            </w:r>
          </w:p>
        </w:tc>
      </w:tr>
      <w:tr w:rsidR="00D0581E" w:rsidRPr="000743B2" w14:paraId="22E3E9B5" w14:textId="77777777" w:rsidTr="00A274E6">
        <w:tc>
          <w:tcPr>
            <w:tcW w:w="5221" w:type="dxa"/>
            <w:tcBorders>
              <w:top w:val="nil"/>
              <w:left w:val="nil"/>
              <w:right w:val="nil"/>
            </w:tcBorders>
          </w:tcPr>
          <w:p w14:paraId="22E3E9B2" w14:textId="09C453D2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Total Intrusion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2E3E9B3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E3E9B4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5</w:t>
            </w:r>
          </w:p>
        </w:tc>
      </w:tr>
      <w:tr w:rsidR="00D0581E" w:rsidRPr="000743B2" w14:paraId="22E3E9B9" w14:textId="77777777" w:rsidTr="00A274E6">
        <w:tc>
          <w:tcPr>
            <w:tcW w:w="5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E9B6" w14:textId="4BD043C7" w:rsidR="00D0581E" w:rsidRPr="000743B2" w:rsidRDefault="00D0581E" w:rsidP="00A0516C">
            <w:pPr>
              <w:spacing w:after="0"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LT Recognition False Positiv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E9B7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E9B8" w14:textId="77777777" w:rsidR="00D0581E" w:rsidRPr="000743B2" w:rsidRDefault="00D0581E">
            <w:pPr>
              <w:spacing w:after="0"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43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5</w:t>
            </w:r>
          </w:p>
        </w:tc>
      </w:tr>
    </w:tbl>
    <w:p w14:paraId="22E3E9BE" w14:textId="172E8F33" w:rsidR="00A0516C" w:rsidRPr="000743B2" w:rsidRDefault="00A274E6" w:rsidP="00A274E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0743B2">
        <w:rPr>
          <w:rFonts w:ascii="Times New Roman" w:hAnsi="Times New Roman" w:cs="Times New Roman"/>
          <w:i/>
          <w:sz w:val="16"/>
          <w:szCs w:val="16"/>
          <w:lang w:val="en-US"/>
        </w:rPr>
        <w:t>Note.</w:t>
      </w:r>
      <w:r w:rsidRPr="000743B2">
        <w:rPr>
          <w:rFonts w:ascii="Times New Roman" w:hAnsi="Times New Roman" w:cs="Times New Roman"/>
          <w:sz w:val="16"/>
          <w:szCs w:val="16"/>
          <w:lang w:val="en-US"/>
        </w:rPr>
        <w:t xml:space="preserve"> CVLT = California Verbal Learning Task. Missing Values resulted from changes in the study design over the years.</w:t>
      </w:r>
    </w:p>
    <w:sectPr w:rsidR="00A0516C" w:rsidRPr="000743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9EAA6" w14:textId="77777777" w:rsidR="00B65651" w:rsidRDefault="00B65651" w:rsidP="00B65651">
      <w:pPr>
        <w:spacing w:after="0" w:line="240" w:lineRule="auto"/>
      </w:pPr>
      <w:r>
        <w:separator/>
      </w:r>
    </w:p>
  </w:endnote>
  <w:endnote w:type="continuationSeparator" w:id="0">
    <w:p w14:paraId="5D5E12B8" w14:textId="77777777" w:rsidR="00B65651" w:rsidRDefault="00B65651" w:rsidP="00B65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CE043" w14:textId="77777777" w:rsidR="00B65651" w:rsidRDefault="00B65651" w:rsidP="00B65651">
      <w:pPr>
        <w:spacing w:after="0" w:line="240" w:lineRule="auto"/>
      </w:pPr>
      <w:r>
        <w:separator/>
      </w:r>
    </w:p>
  </w:footnote>
  <w:footnote w:type="continuationSeparator" w:id="0">
    <w:p w14:paraId="2E577D32" w14:textId="77777777" w:rsidR="00B65651" w:rsidRDefault="00B65651" w:rsidP="00B65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53C8"/>
    <w:rsid w:val="00035CCA"/>
    <w:rsid w:val="000743B2"/>
    <w:rsid w:val="00131332"/>
    <w:rsid w:val="001E5304"/>
    <w:rsid w:val="002453C8"/>
    <w:rsid w:val="003467C8"/>
    <w:rsid w:val="003941D2"/>
    <w:rsid w:val="003A14E8"/>
    <w:rsid w:val="004317B2"/>
    <w:rsid w:val="00452998"/>
    <w:rsid w:val="004E3BE7"/>
    <w:rsid w:val="004F499E"/>
    <w:rsid w:val="00535E07"/>
    <w:rsid w:val="00547AAB"/>
    <w:rsid w:val="005B3BC8"/>
    <w:rsid w:val="0065607D"/>
    <w:rsid w:val="00657B5F"/>
    <w:rsid w:val="0087064C"/>
    <w:rsid w:val="008C4DFC"/>
    <w:rsid w:val="008E121D"/>
    <w:rsid w:val="00A0516C"/>
    <w:rsid w:val="00A274E6"/>
    <w:rsid w:val="00A563F2"/>
    <w:rsid w:val="00AE4818"/>
    <w:rsid w:val="00AE76A9"/>
    <w:rsid w:val="00B65651"/>
    <w:rsid w:val="00B80385"/>
    <w:rsid w:val="00C86771"/>
    <w:rsid w:val="00D0581E"/>
    <w:rsid w:val="00E73250"/>
    <w:rsid w:val="00EB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3E97E"/>
  <w15:docId w15:val="{0EDE488E-EF4B-43C5-B672-C4613EE3D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CCA"/>
    <w:rPr>
      <w:rFonts w:ascii="Georgia" w:hAnsi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1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5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651"/>
    <w:rPr>
      <w:rFonts w:ascii="Georgia" w:hAnsi="Georgia"/>
    </w:rPr>
  </w:style>
  <w:style w:type="paragraph" w:styleId="Footer">
    <w:name w:val="footer"/>
    <w:basedOn w:val="Normal"/>
    <w:link w:val="FooterChar"/>
    <w:uiPriority w:val="99"/>
    <w:unhideWhenUsed/>
    <w:rsid w:val="00B65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651"/>
    <w:rPr>
      <w:rFonts w:ascii="Georgia" w:hAnsi="Georgia"/>
    </w:rPr>
  </w:style>
  <w:style w:type="paragraph" w:styleId="Caption">
    <w:name w:val="caption"/>
    <w:basedOn w:val="Normal"/>
    <w:next w:val="Normal"/>
    <w:uiPriority w:val="35"/>
    <w:unhideWhenUsed/>
    <w:qFormat/>
    <w:rsid w:val="0065607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4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loff, Laura</dc:creator>
  <cp:lastModifiedBy>Egloff, Laura</cp:lastModifiedBy>
  <cp:revision>19</cp:revision>
  <dcterms:created xsi:type="dcterms:W3CDTF">2018-01-15T09:28:00Z</dcterms:created>
  <dcterms:modified xsi:type="dcterms:W3CDTF">2018-04-26T13:39:00Z</dcterms:modified>
</cp:coreProperties>
</file>